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/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Table S11. Quantitative analysis of </w:t>
      </w:r>
      <w:r w:rsidDel="00000000" w:rsidR="00000000" w:rsidRPr="00000000">
        <w:rPr>
          <w:b w:val="1"/>
          <w:highlight w:val="white"/>
          <w:rtl w:val="0"/>
        </w:rPr>
        <w:t xml:space="preserve">transmission electron microscopy</w:t>
      </w:r>
      <w:r w:rsidDel="00000000" w:rsidR="00000000" w:rsidRPr="00000000">
        <w:rPr>
          <w:b w:val="1"/>
          <w:rtl w:val="0"/>
        </w:rPr>
        <w:t xml:space="preserve"> data on giant platelet, platelet clump and giant rosette like-platelet aggregate. </w:t>
      </w:r>
      <w:r w:rsidDel="00000000" w:rsidR="00000000" w:rsidRPr="00000000">
        <w:rPr>
          <w:rtl w:val="0"/>
        </w:rPr>
        <w:t xml:space="preserve">Giant platelet, platelet clump and giant rosette like-platelet aggregate were counted in stimulated and unstimulated PBMC subpopulation from TEM micrographs.</w:t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576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16"/>
        <w:gridCol w:w="1915"/>
        <w:gridCol w:w="1915"/>
        <w:gridCol w:w="1915"/>
        <w:gridCol w:w="1915"/>
        <w:tblGridChange w:id="0">
          <w:tblGrid>
            <w:gridCol w:w="1916"/>
            <w:gridCol w:w="1915"/>
            <w:gridCol w:w="1915"/>
            <w:gridCol w:w="1915"/>
            <w:gridCol w:w="1915"/>
          </w:tblGrid>
        </w:tblGridChange>
      </w:tblGrid>
      <w:tr>
        <w:trPr>
          <w:cantSplit w:val="0"/>
          <w:trHeight w:val="260" w:hRule="atLeast"/>
          <w:tblHeader w:val="0"/>
        </w:trPr>
        <w:tc>
          <w:tcPr>
            <w:gridSpan w:val="5"/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imulated T Cells 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cells without platelets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ant platelet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let clump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iant rosette-like platelet aggreg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FS-T+Ac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C-T+Ac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-T+Ac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-T+Ac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gridSpan w:val="5"/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BMC subpopulation lacking  T Cells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cells without platelets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ant platelet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let clump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iant rosette-like platelet aggreg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FS-P-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C-P-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7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-P-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gridSpan w:val="5"/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imulated PBMC subpopulation lacking  T Cells 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cells without platelets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ant platelet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let clump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iant rosette-like platelet aggreg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-P-T+Ac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-P-T+Ac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ePH+ME+XsNP+TT3s4Q8P/Aagqw==">AMUW2mU/jEAnu87sVDNisTKoeNH07jNirEV/dRKmp1VPVo+9FNh5khSeG4CPU651y86Z549JKM526ENII0jkTWWsMC2Y9abC3nkl7JzPtCQbvQfmk/wI4Sf1yJjWppZTnJPY7dEBxXH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15:00Z</dcterms:created>
  <dc:creator>Rajan</dc:creator>
</cp:coreProperties>
</file>